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85" w:type="dxa"/>
        <w:tblLook w:val="04A0" w:firstRow="1" w:lastRow="0" w:firstColumn="1" w:lastColumn="0" w:noHBand="0" w:noVBand="1"/>
      </w:tblPr>
      <w:tblGrid>
        <w:gridCol w:w="3420"/>
        <w:gridCol w:w="7065"/>
      </w:tblGrid>
      <w:tr w:rsidR="00495F17" w:rsidRPr="00F814A9" w14:paraId="505298C1" w14:textId="77777777" w:rsidTr="0020719B">
        <w:trPr>
          <w:trHeight w:val="82"/>
        </w:trPr>
        <w:tc>
          <w:tcPr>
            <w:tcW w:w="10485" w:type="dxa"/>
            <w:gridSpan w:val="2"/>
            <w:tcBorders>
              <w:left w:val="nil"/>
              <w:bottom w:val="single" w:sz="4" w:space="0" w:color="auto"/>
            </w:tcBorders>
            <w:noWrap/>
            <w:vAlign w:val="bottom"/>
          </w:tcPr>
          <w:p w14:paraId="2A0D03AC" w14:textId="55B64F06" w:rsidR="00495F17" w:rsidRPr="00F814A9" w:rsidRDefault="00C3492D" w:rsidP="002071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pplementary</w:t>
            </w:r>
            <w:r w:rsidR="00495F17" w:rsidRPr="00F81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</w:t>
            </w:r>
            <w:r w:rsidR="00495F17" w:rsidRPr="00F81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 ICD-9</w:t>
            </w:r>
            <w:r w:rsidR="00495F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nd </w:t>
            </w:r>
            <w:r w:rsidR="00495F17" w:rsidRPr="00F81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CD-10</w:t>
            </w:r>
            <w:r w:rsidR="00495F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495F17" w:rsidRPr="00F81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des Queried for Comorbidities</w:t>
            </w:r>
          </w:p>
        </w:tc>
      </w:tr>
      <w:tr w:rsidR="00495F17" w:rsidRPr="00080498" w14:paraId="42CCD57E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AF198" w14:textId="77777777" w:rsidR="00495F17" w:rsidRPr="00D041E9" w:rsidRDefault="00495F17" w:rsidP="002071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1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D300A7" w14:textId="77777777" w:rsidR="00495F17" w:rsidRPr="00D041E9" w:rsidRDefault="00495F17" w:rsidP="00207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1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des Queried</w:t>
            </w:r>
          </w:p>
        </w:tc>
      </w:tr>
      <w:tr w:rsidR="00495F17" w:rsidRPr="00080498" w14:paraId="20E25A81" w14:textId="77777777" w:rsidTr="0020719B">
        <w:trPr>
          <w:trHeight w:val="82"/>
        </w:trPr>
        <w:tc>
          <w:tcPr>
            <w:tcW w:w="342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71FE9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8F1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sity</w:t>
            </w:r>
          </w:p>
          <w:p w14:paraId="42FFFF04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1E72054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AD03B97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18ADA1C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6DE3E3D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7066A61" w14:textId="77777777" w:rsidR="00495F17" w:rsidRPr="008F10A8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2BB1E7" w14:textId="77777777" w:rsidR="00495F17" w:rsidRDefault="00495F17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2A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9-D-V8530, ICD-9-D-V8531, ICD-9-D-V8532, ICD-9-D-V8533, ICD-9-D-V8534, ICD-9-D-V8535, ICD-9-D-V8536, ICD-9-D-V8537, ICD-9-D-V8538, ICD-9-D-V8539, ICD-9-D-V8541, ICD-9-D-V8542, ICD-9-D-V8543, ICD-9-D-V8544, ICD-9-D-V8545</w:t>
            </w:r>
          </w:p>
          <w:p w14:paraId="5354BA44" w14:textId="77777777" w:rsidR="00495F17" w:rsidRDefault="00495F17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47AAA40" w14:textId="77777777" w:rsidR="00495F17" w:rsidRPr="008F10A8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A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-D-Z6830, ICD-10-D-Z6831, ICD-10-D-Z6832, ICD-10-D-Z6833, ICD-10-D-Z6834, ICD-10-D-Z6835, ICD-10-D-Z6836, ICD-10-D-Z6837, ICD-10-D-Z6838, ICD-10-D-Z6839, ICD-10-D-Z6841, ICD-10-D-Z6842, ICD-10-D-Z6843, ICD-10-D-Z6844, ICD-10-D-Z6845</w:t>
            </w:r>
          </w:p>
        </w:tc>
      </w:tr>
      <w:tr w:rsidR="00495F17" w:rsidRPr="00080498" w14:paraId="33B519C5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6C714" w14:textId="20EE0127" w:rsidR="00495F17" w:rsidRDefault="0076548C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ronic Oral </w:t>
            </w:r>
            <w:r w:rsidR="00495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eep Medication Use</w:t>
            </w:r>
          </w:p>
          <w:p w14:paraId="4D00174B" w14:textId="77777777" w:rsidR="00495F17" w:rsidRPr="008F10A8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8A6799" w14:textId="77777777" w:rsidR="00495F17" w:rsidRPr="008F10A8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IC_DRUG-ZOLPIDEM_TARTRATE, GENERIC_DRUG-ESZOPICLONE, DRUG-AMBIEN, DRUG-AMBIEN_CR, DRUG-LUNESTA</w:t>
            </w:r>
          </w:p>
        </w:tc>
      </w:tr>
      <w:tr w:rsidR="00495F17" w:rsidRPr="00080498" w14:paraId="05EDC1FB" w14:textId="77777777" w:rsidTr="0020719B">
        <w:trPr>
          <w:trHeight w:val="476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A7574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xiety</w:t>
            </w:r>
          </w:p>
          <w:p w14:paraId="10420EA4" w14:textId="77777777" w:rsidR="000F01E1" w:rsidRDefault="000F01E1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768C9A5" w14:textId="77777777" w:rsidR="00495F17" w:rsidRPr="005E0BDF" w:rsidRDefault="00495F17" w:rsidP="002071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0C8500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D-9-D-3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  <w:r w:rsidRPr="00406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ICD-9-D-30001, ICD-9-D-30002, ICD-9-D-30009</w:t>
            </w:r>
          </w:p>
          <w:p w14:paraId="5D572478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31EF6C4" w14:textId="77777777" w:rsidR="00495F17" w:rsidRPr="00406ECE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D-10-D-F41.0, ICD-10-D-F41.1, ICD-10-D-F41.3, ICD-10-D-F41.8, ICD-10-D-F41.9</w:t>
            </w:r>
          </w:p>
        </w:tc>
      </w:tr>
      <w:tr w:rsidR="00495F17" w:rsidRPr="00080498" w14:paraId="22322114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76891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E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ression</w:t>
            </w:r>
          </w:p>
          <w:p w14:paraId="21B346DD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5B24AFF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3F41A1D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69A9F94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4E8D0D4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2A0033E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FA9647F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0814976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AEBE7F2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72DEB9B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7B47817" w14:textId="77777777" w:rsidR="00495F17" w:rsidRPr="00670E10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7001F2" w14:textId="77777777" w:rsidR="00495F17" w:rsidRDefault="00495F17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29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9-D-29620, ICD-9-D-29621, ICD-9-D-29622, ICD-9-D-29623, ICD-9-D-29624, ICD-9-D-29625, ICD-9-D-29626, ICD-9-D-29630, ICD-9-D-29631, ICD-9-D-29632, ICD-9-D-29633, ICD-9-D-29634, ICD-9-D-29635, ICD-9-D-29636, ICD-9-D-29682, ICD-9-D-3004, ICD-9-D-3090, ICD-9-D-3091, ICD-9-D-30112, ICD-9-D-311, ICD-9-D-29620, ICD-9-D-29621, ICD-9-D-29622, ICD-9-D-29623, ICD-9-D-29624, ICD-9-D-29625, ICD-9-D-29626, ICD-9-D-29630, ICD-9-D-29631, ICD-9-D-29632, ICD-9-D-29633, ICD-9-D-29634, ICD-9-D-29635, ICD-9-D-29636, ICD-9-D-29682</w:t>
            </w:r>
          </w:p>
          <w:p w14:paraId="1107507F" w14:textId="77777777" w:rsidR="00495F17" w:rsidRDefault="00495F17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0A7D8B9" w14:textId="77777777" w:rsidR="00495F17" w:rsidRPr="00670E10" w:rsidRDefault="00495F17" w:rsidP="002071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29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-D-F320, ICD-10-D-F321, ICD-10-D-F322, ICD-10-D-F323, ICD-10-D-F324, ICD-10-D-F325, ICD-10-D-F3281, ICD-10-D-F3289, ICD-10-D-F329, ICD-10-D-F32A, ICD-10-D-F330, ICD-10-D-F331, ICD-10-D-F332, ICD-10-D-F333, ICD-10-D-F3340, ICD-10-D-F3341, ICD-10-D-F3342, ICD-10-D-F338, ICD-10-D-F339</w:t>
            </w:r>
          </w:p>
        </w:tc>
      </w:tr>
      <w:tr w:rsidR="00495F17" w:rsidRPr="00080498" w14:paraId="4BB06AD4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BB702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E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otic Disorders</w:t>
            </w:r>
          </w:p>
          <w:p w14:paraId="4018B127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E50EE87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1DB5DD9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7AC3F7F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60CDA08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6153827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7180271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F226D76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6CE1B7C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C015929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AC65011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4FA4B4E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127D2D7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FD06455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8A61619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6AABBCA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EF2EDDB" w14:textId="77777777" w:rsidR="00495F17" w:rsidRPr="00670E10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9BAA40" w14:textId="77777777" w:rsidR="00495F17" w:rsidRDefault="00495F17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6D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9-D-29500, ICD-9-D-29501, ICD-9-D-29502, ICD-9-D-29503, ICD-9-D-29504, ICD-9-D-29505, ICD-9-D-29510, ICD-9-D-29511, ICD-9-D-29512, ICD-9-D-29513, ICD-9-D-29514, ICD-9-D-29515, ICD-9-D-29520, ICD-9-D-29521, ICD-9-D-29522, ICD-9-D-29523, ICD-9-D-29524, ICD-9-D-29525, ICD-9-D-29530, ICD-9-D-29531, ICD-9-D-29532, ICD-9-D-29533, ICD-9-D-29534, ICD-9-D-29535, ICD-9-D-29540, ICD-9-D-29541, ICD-9-D-29542, ICD-9-D-29543, ICD-9-D-29544, ICD-9-D-29545, ICD-9-D-29550, ICD-9-D-29551, ICD-9-D-29552, ICD-9-D-29553, ICD-9-D-29554, ICD-9-D-29555, ICD-9-D-29560, ICD-9-D-29561, ICD-9-D-29562, ICD-9-D-29563, ICD-9-D-29564, ICD-9-D-29565, ICD-9-D-29570, ICD-9-D-29571, ICD-9-D-29572, ICD-9-D-29573, ICD-9-D-29574, ICD-9-D-29575, ICD-9-D-29580, ICD-9-D-29581, ICD-9-D-29582, ICD-9-D-29583, ICD-9-D-29584, ICD-9-D-29585, ICD-9-D-29590, ICD-9-D-29591, ICD-9-D-29592, ICD-9-D-29593, ICD-9-D-29594, ICD-9-D-29595, ICD-9-D-2970, ICD-9-D-2971, ICD-9-D-2972,  ICD-9-D-2973,  ICD-9-D-2983,  ICD-9-D-2984,  ICD-9-D-2988,  ICD-9-D-2989</w:t>
            </w:r>
          </w:p>
          <w:p w14:paraId="46DF1BDC" w14:textId="77777777" w:rsidR="00495F17" w:rsidRDefault="00495F17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83CB31D" w14:textId="77777777" w:rsidR="00495F17" w:rsidRPr="00632966" w:rsidRDefault="00495F17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6D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-D-F200, ICD-10-D-F201, ICD-10-D-F202, ICD-10-D-F203, ICD-10-D-F205, ICD-10-D-F2081, ICD-10-D-F2089, ICD-10-D-F209, ICD-10-D-F250, ICD-10-D-F251, ICD-10-D-F258, ICD-10-D-F259, ICD-10-D-F28, ICD-10-D-F29, ICD-10-D-F22, ICD-10-D-F23, ICD-10-D-F24</w:t>
            </w:r>
          </w:p>
        </w:tc>
      </w:tr>
      <w:tr w:rsidR="00495F17" w:rsidRPr="00080498" w14:paraId="276C4B78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419B2" w14:textId="77777777" w:rsidR="006D737A" w:rsidRDefault="006D737A" w:rsidP="006D73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Psychiatric Conditions</w:t>
            </w:r>
          </w:p>
          <w:p w14:paraId="68DFF111" w14:textId="77777777" w:rsidR="00495F17" w:rsidRDefault="00495F17" w:rsidP="006D73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5E6827A" w14:textId="77777777" w:rsidR="006D737A" w:rsidRDefault="006D737A" w:rsidP="006D73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258E316" w14:textId="77777777" w:rsidR="006D737A" w:rsidRDefault="006D737A" w:rsidP="006D73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690CF97" w14:textId="77777777" w:rsidR="006D737A" w:rsidRDefault="006D737A" w:rsidP="006D73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CAC5755" w14:textId="77777777" w:rsidR="006D737A" w:rsidRDefault="006D737A" w:rsidP="006D73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DF76FE5" w14:textId="77777777" w:rsidR="006D737A" w:rsidRDefault="006D737A" w:rsidP="006D73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E7E8518" w14:textId="77777777" w:rsidR="006D737A" w:rsidRDefault="006D737A" w:rsidP="006D73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FDDB830" w14:textId="77777777" w:rsidR="006D737A" w:rsidRDefault="006D737A" w:rsidP="006D73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B89CE89" w14:textId="77777777" w:rsidR="006D737A" w:rsidRDefault="006D737A" w:rsidP="006D73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A603CEC" w14:textId="77777777" w:rsidR="006D737A" w:rsidRDefault="006D737A" w:rsidP="006D73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5E8FB66" w14:textId="77777777" w:rsidR="006D737A" w:rsidRDefault="006D737A" w:rsidP="006D73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B8D116B" w14:textId="77777777" w:rsidR="006D737A" w:rsidRDefault="006D737A" w:rsidP="006D73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05FBA62" w14:textId="77777777" w:rsidR="006D737A" w:rsidRDefault="006D737A" w:rsidP="006D73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9B958F5" w14:textId="77777777" w:rsidR="006D737A" w:rsidRPr="00670E10" w:rsidRDefault="006D737A" w:rsidP="006D73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6968A31" w14:textId="77777777" w:rsidR="00495F17" w:rsidRDefault="00495F17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6D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9-D-29600, ICD-9-D-29601, ICD-9-D-29602, ICD-9-D-29603, ICD-9-D-29604, ICD-9-D-29605, ICD-9-D-29606, ICD-9-D-29610, ICD-9-D-29611, ICD-9-D-29612, ICD-9-D-29613, ICD-9-D-29614, ICD-9-D-29615, ICD-9-D-29616, ICD-9-D-29640, ICD-9-D-29641, ICD-9-D-29642, ICD-9-D-29643, ICD-9-D-29644, ICD-9-D-29645, ICD-9-D-29646, ICD-9-D-29650, ICD-9-D-29651, ICD-9-D-29652, ICD-9-D-29653, ICD-9-D-29654, ICD-9-D-29655, ICD-9-D-29656, ICD-9-D-29660, ICD-9-D-29661, ICD-9-D-29662, ICD-9-D-29663, ICD-9-D-29664, ICD-9-D-29665, ICD-9-D-29666, ICD-9-D-2967, ICD-9-D-29680, ICD-9-D-29681, ICD-9-D-29689</w:t>
            </w:r>
          </w:p>
          <w:p w14:paraId="484055D0" w14:textId="77777777" w:rsidR="00495F17" w:rsidRDefault="00495F17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728E87F" w14:textId="77777777" w:rsidR="00495F17" w:rsidRPr="00670E10" w:rsidRDefault="00495F17" w:rsidP="002071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6D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-D-F310, ICD-10-D-F3110, ICD-10-D-F3111, ICD-10-D-F3112, ICD-10-D-F3113, ICD-10-D-F312, ICD-10-D-F3130, ICD-10-D-F3131, ICD-10-D-F3132, ICD-10-D-F314, ICD-10-D-F315, ICD-10-D-F3160, ICD-10-D-F3161, ICD-10-D-F3162, ICD-10-D-F3163, ICD-10-D-F3164, ICD-10-D-F3170, ICD-10-D-F3171, ICD-10-D-F3172, ICD-10-D-F3173, ICD-10-D-F3174, ICD-10-D-F3175, ICD-10-D-F3176, ICD-10-D-F3177, ICD-10-D-F3178, ICD-10-D-F3181, ICD-10-D-F3189, ICD-10-D-F319</w:t>
            </w:r>
          </w:p>
        </w:tc>
      </w:tr>
      <w:tr w:rsidR="00495F17" w:rsidRPr="00080498" w14:paraId="25E3BAFB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C11BC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E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</w:t>
            </w:r>
          </w:p>
          <w:p w14:paraId="7C0148F0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85811C0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5ADE89D" w14:textId="77777777" w:rsidR="00495F17" w:rsidRPr="00670E10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C19E29" w14:textId="77777777" w:rsidR="00495F17" w:rsidRDefault="00495F17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54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ICD-9-D-73300, ICD-9-D-73301, ICD-9-D-73302, ICD-9-D-73303, ICD-9-D-73309, ICD-9-D-7337</w:t>
            </w:r>
          </w:p>
          <w:p w14:paraId="0DDD5D8B" w14:textId="77777777" w:rsidR="00495F17" w:rsidRDefault="00495F17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05A5E63" w14:textId="77777777" w:rsidR="00495F17" w:rsidRPr="00670E10" w:rsidRDefault="00495F17" w:rsidP="002071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54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ICD-10-D-M810, ICD-10-D-M816, ICD-10-D-M818, ICD-10-D-Z743, ICD-10-D-Z749</w:t>
            </w:r>
          </w:p>
        </w:tc>
      </w:tr>
      <w:tr w:rsidR="00495F17" w:rsidRPr="00080498" w14:paraId="5339472F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8FFCF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E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Tobacco Use Disorder</w:t>
            </w:r>
          </w:p>
          <w:p w14:paraId="1ECA7B26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8E31734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AFDFAC9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C8AC325" w14:textId="77777777" w:rsidR="00495F17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26D18EB" w14:textId="77777777" w:rsidR="00495F17" w:rsidRPr="00670E10" w:rsidRDefault="00495F17" w:rsidP="002071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61A4DE" w14:textId="77777777" w:rsidR="00495F17" w:rsidRDefault="00495F17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54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9-D-3051</w:t>
            </w:r>
          </w:p>
          <w:p w14:paraId="02FECD04" w14:textId="77777777" w:rsidR="00495F17" w:rsidRDefault="00495F17" w:rsidP="002071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40BC961" w14:textId="77777777" w:rsidR="00495F17" w:rsidRPr="00670E10" w:rsidRDefault="00495F17" w:rsidP="002071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54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-D-F17200, ICD-10-D-F17203, ICD-10-D-F17208, ICD-10-D-F17209, ICD-10-D-F17210, ICD-10-D-F17213, ICD-10-D-F17218, ICD-10-D-F17219, ICD-10-D-F17220, ICD-10-D-F17223, ICD-10-D-F17228, ICD-10-D-F17229, ICD-10-D-F17290, ICD-10-D-F17293, ICD-10-D-F17298, ICD-10-D-F17299, ICD-10-D-Z720, ICD-10-D-Z87891</w:t>
            </w:r>
          </w:p>
        </w:tc>
      </w:tr>
      <w:tr w:rsidR="005D1D53" w:rsidRPr="000F01E1" w14:paraId="290A9502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9C6F91" w14:textId="77777777" w:rsidR="005D1D53" w:rsidRDefault="005D1D53" w:rsidP="005D1D5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E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L Dependence</w:t>
            </w:r>
          </w:p>
          <w:p w14:paraId="1DD9A8C1" w14:textId="77777777" w:rsidR="005D1D53" w:rsidRDefault="005D1D53" w:rsidP="005D1D5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970E171" w14:textId="77777777" w:rsidR="005D1D53" w:rsidRDefault="005D1D53" w:rsidP="005D1D5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952CC1F" w14:textId="77777777" w:rsidR="005D1D53" w:rsidRPr="00670E10" w:rsidRDefault="005D1D53" w:rsidP="005D1D5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A85AF19" w14:textId="77777777" w:rsidR="005D1D53" w:rsidRDefault="005D1D53" w:rsidP="005D1D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s-MX"/>
              </w:rPr>
            </w:pPr>
            <w:r w:rsidRPr="000D54FB">
              <w:rPr>
                <w:rFonts w:ascii="Times New Roman" w:hAnsi="Times New Roman" w:cs="Times New Roman"/>
                <w:color w:val="000000"/>
                <w:sz w:val="18"/>
                <w:szCs w:val="18"/>
                <w:lang w:val="es-MX"/>
              </w:rPr>
              <w:t>ICD-9-D-E0140, ICD-9-D-E0141, ICD-9-D-E0149</w:t>
            </w:r>
          </w:p>
          <w:p w14:paraId="759B4671" w14:textId="77777777" w:rsidR="005D1D53" w:rsidRDefault="005D1D53" w:rsidP="005D1D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s-MX"/>
              </w:rPr>
            </w:pPr>
          </w:p>
          <w:p w14:paraId="486D6D65" w14:textId="60EA60B3" w:rsidR="005D1D53" w:rsidRPr="005D1D53" w:rsidRDefault="005D1D53" w:rsidP="005D1D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s-MX"/>
              </w:rPr>
            </w:pPr>
            <w:r w:rsidRPr="000D54FB">
              <w:rPr>
                <w:rFonts w:ascii="Times New Roman" w:hAnsi="Times New Roman" w:cs="Times New Roman"/>
                <w:color w:val="000000"/>
                <w:sz w:val="18"/>
                <w:szCs w:val="18"/>
                <w:lang w:val="es-MX"/>
              </w:rPr>
              <w:t>ICD-10-D-Y93F1, ICD-10-D-Y93F2, ICD-10-D-Y93F9, ICD-10-D-Z736, ICD-10-D-Z741, ICD-10-D-Z742, ICD-10-D-Z743, ICD-10-D-Z749</w:t>
            </w:r>
          </w:p>
        </w:tc>
      </w:tr>
      <w:tr w:rsidR="005D1D53" w:rsidRPr="00080498" w14:paraId="3A3BD81D" w14:textId="77777777" w:rsidTr="0020719B">
        <w:trPr>
          <w:trHeight w:val="82"/>
        </w:trPr>
        <w:tc>
          <w:tcPr>
            <w:tcW w:w="10485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69E6118A" w14:textId="77777777" w:rsidR="005D1D53" w:rsidRPr="000D54FB" w:rsidRDefault="005D1D53" w:rsidP="005D1D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des reported with decimal points removed, pe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arlDiv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ing format. ADL, Activities of Daily Living.</w:t>
            </w:r>
          </w:p>
        </w:tc>
      </w:tr>
    </w:tbl>
    <w:p w14:paraId="16BF620A" w14:textId="77777777" w:rsidR="0032192B" w:rsidRPr="00495F17" w:rsidRDefault="0032192B" w:rsidP="00495F17"/>
    <w:sectPr w:rsidR="0032192B" w:rsidRPr="00495F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F17"/>
    <w:rsid w:val="000F01E1"/>
    <w:rsid w:val="001F0188"/>
    <w:rsid w:val="002766B8"/>
    <w:rsid w:val="002F527C"/>
    <w:rsid w:val="0032192B"/>
    <w:rsid w:val="00495F17"/>
    <w:rsid w:val="00571896"/>
    <w:rsid w:val="005D1D53"/>
    <w:rsid w:val="006D737A"/>
    <w:rsid w:val="0076548C"/>
    <w:rsid w:val="009E0385"/>
    <w:rsid w:val="00C3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DB8B8"/>
  <w15:chartTrackingRefBased/>
  <w15:docId w15:val="{4591B572-CA9C-4D4C-9E7F-EBC58467D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F17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30</Words>
  <Characters>4162</Characters>
  <Application>Microsoft Office Word</Application>
  <DocSecurity>0</DocSecurity>
  <Lines>34</Lines>
  <Paragraphs>9</Paragraphs>
  <ScaleCrop>false</ScaleCrop>
  <Company/>
  <LinksUpToDate>false</LinksUpToDate>
  <CharactersWithSpaces>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erna</dc:creator>
  <cp:keywords/>
  <dc:description/>
  <cp:lastModifiedBy>Juan Serna</cp:lastModifiedBy>
  <cp:revision>19</cp:revision>
  <dcterms:created xsi:type="dcterms:W3CDTF">2023-06-29T02:37:00Z</dcterms:created>
  <dcterms:modified xsi:type="dcterms:W3CDTF">2023-06-30T00:38:00Z</dcterms:modified>
</cp:coreProperties>
</file>